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9AFF1" w14:textId="77777777" w:rsidR="00083D3A" w:rsidRPr="001F6EB8" w:rsidRDefault="00083D3A" w:rsidP="00083D3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>Singapore: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After the joint implementation of the four verified policies </w:t>
      </w:r>
      <w:r>
        <w:rPr>
          <w:rFonts w:ascii="Times New Roman" w:eastAsia="宋体" w:hAnsi="Times New Roman" w:cs="Times New Roman"/>
          <w:sz w:val="24"/>
          <w:szCs w:val="24"/>
        </w:rPr>
        <w:t>in April 23, 2020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, the rate of daily new cases in Singapore gradually bottomed out and maintained a low level beginning in October 2020. The Delta variant proportion exceeded 99% in July 2021, and Singapore is currently experiencing a small second wave, with 30 new daily cases per million as of August 2021.  </w:t>
      </w:r>
    </w:p>
    <w:p w14:paraId="3EBF82D3" w14:textId="77777777" w:rsidR="00083D3A" w:rsidRDefault="00083D3A" w:rsidP="00083D3A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638426F" wp14:editId="27596B13">
            <wp:extent cx="5040000" cy="2804783"/>
            <wp:effectExtent l="0" t="0" r="825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04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A9D10" w14:textId="597A0BFF" w:rsidR="00083D3A" w:rsidRPr="00AA2D2B" w:rsidRDefault="00083D3A" w:rsidP="00083D3A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1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ssociation of vaccine coverage with R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, new cases per million, containment and closure policies stringency index and Delta variant proportion in Singapore.</w:t>
      </w:r>
    </w:p>
    <w:p w14:paraId="2CA28E5F" w14:textId="77777777" w:rsidR="00A37702" w:rsidRPr="00083D3A" w:rsidRDefault="0044543B"/>
    <w:sectPr w:rsidR="00A37702" w:rsidRPr="00083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7639E" w14:textId="77777777" w:rsidR="0044543B" w:rsidRDefault="0044543B" w:rsidP="00083D3A">
      <w:r>
        <w:separator/>
      </w:r>
    </w:p>
  </w:endnote>
  <w:endnote w:type="continuationSeparator" w:id="0">
    <w:p w14:paraId="095D8F1F" w14:textId="77777777" w:rsidR="0044543B" w:rsidRDefault="0044543B" w:rsidP="0008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DE2B2" w14:textId="77777777" w:rsidR="0044543B" w:rsidRDefault="0044543B" w:rsidP="00083D3A">
      <w:r>
        <w:separator/>
      </w:r>
    </w:p>
  </w:footnote>
  <w:footnote w:type="continuationSeparator" w:id="0">
    <w:p w14:paraId="107170F5" w14:textId="77777777" w:rsidR="0044543B" w:rsidRDefault="0044543B" w:rsidP="0008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16"/>
    <w:rsid w:val="00083D3A"/>
    <w:rsid w:val="003B7A16"/>
    <w:rsid w:val="0044543B"/>
    <w:rsid w:val="005A271E"/>
    <w:rsid w:val="008D3087"/>
    <w:rsid w:val="00937C34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52797"/>
  <w15:chartTrackingRefBased/>
  <w15:docId w15:val="{7B785EDF-3858-4BB9-BA72-355755DEF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3</cp:revision>
  <dcterms:created xsi:type="dcterms:W3CDTF">2021-12-21T13:55:00Z</dcterms:created>
  <dcterms:modified xsi:type="dcterms:W3CDTF">2021-12-21T14:19:00Z</dcterms:modified>
</cp:coreProperties>
</file>